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100" w:rsidRPr="00BD6E7E" w:rsidRDefault="001E3100" w:rsidP="001E310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627CB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627C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6E7E">
        <w:rPr>
          <w:rFonts w:ascii="Times New Roman" w:hAnsi="Times New Roman" w:cs="Times New Roman"/>
          <w:b/>
          <w:sz w:val="24"/>
          <w:szCs w:val="24"/>
        </w:rPr>
        <w:t xml:space="preserve">The contracted gene family associated GO and their function in </w:t>
      </w:r>
      <w:r w:rsidRPr="00BD6E7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. </w:t>
      </w:r>
      <w:proofErr w:type="spellStart"/>
      <w:r w:rsidRPr="00BD6E7E">
        <w:rPr>
          <w:rFonts w:ascii="Times New Roman" w:hAnsi="Times New Roman" w:cs="Times New Roman"/>
          <w:b/>
          <w:i/>
          <w:iCs/>
          <w:sz w:val="24"/>
          <w:szCs w:val="24"/>
        </w:rPr>
        <w:t>haemolyticus</w:t>
      </w:r>
      <w:proofErr w:type="spellEnd"/>
      <w:r w:rsidRPr="00BD6E7E">
        <w:rPr>
          <w:rFonts w:ascii="Times New Roman" w:hAnsi="Times New Roman" w:cs="Times New Roman"/>
          <w:b/>
          <w:sz w:val="24"/>
          <w:szCs w:val="24"/>
        </w:rPr>
        <w:t xml:space="preserve"> S5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615"/>
        <w:gridCol w:w="5490"/>
        <w:gridCol w:w="2245"/>
      </w:tblGrid>
      <w:tr w:rsidR="001E3100" w:rsidRPr="003C2A38" w:rsidTr="009310CE">
        <w:trPr>
          <w:trHeight w:val="458"/>
        </w:trPr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mmed GO</w:t>
            </w: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gene count</w:t>
            </w:r>
          </w:p>
        </w:tc>
      </w:tr>
      <w:tr w:rsidR="001E3100" w:rsidRPr="003C2A38" w:rsidTr="009310CE">
        <w:trPr>
          <w:trHeight w:val="422"/>
        </w:trPr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6139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Nucleobase</w:t>
            </w:r>
            <w:proofErr w:type="spellEnd"/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-containing compound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6725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Cellular aromatic compound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6793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Phosphorus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6807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Nitrogen compound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6811</w:t>
            </w:r>
          </w:p>
          <w:p w:rsidR="001E3100" w:rsidRPr="00794088" w:rsidRDefault="001E3100" w:rsidP="00931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Ion transport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8150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8152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9117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Nucleotide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16070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RNA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32196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Transposition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43170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Macromolecule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44237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Cellular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44238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Primary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46483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Heterocycle</w:t>
            </w:r>
            <w:proofErr w:type="spellEnd"/>
            <w:r w:rsidRPr="00794088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50896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3100" w:rsidRPr="003C2A38" w:rsidTr="009310CE">
        <w:tc>
          <w:tcPr>
            <w:tcW w:w="161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GO:0065007</w:t>
            </w:r>
          </w:p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2245" w:type="dxa"/>
          </w:tcPr>
          <w:p w:rsidR="001E3100" w:rsidRPr="00794088" w:rsidRDefault="001E3100" w:rsidP="009310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0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1E3100" w:rsidRPr="00A665B1" w:rsidRDefault="001E3100" w:rsidP="001E3100">
      <w:pPr>
        <w:rPr>
          <w:rFonts w:ascii="Times New Roman" w:hAnsi="Times New Roman" w:cs="Times New Roman"/>
        </w:rPr>
      </w:pPr>
    </w:p>
    <w:p w:rsidR="00557661" w:rsidRDefault="00557661" w:rsidP="00557661"/>
    <w:p w:rsidR="00C53FCA" w:rsidRDefault="00C53FCA"/>
    <w:sectPr w:rsidR="00C53FCA" w:rsidSect="00C53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63BE"/>
    <w:rsid w:val="001663BE"/>
    <w:rsid w:val="001E3100"/>
    <w:rsid w:val="00557661"/>
    <w:rsid w:val="00C53FCA"/>
    <w:rsid w:val="00ED48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BE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3B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.goutam2 banerjee.goutam2</dc:creator>
  <cp:lastModifiedBy>banerjee.goutam2 banerjee.goutam2</cp:lastModifiedBy>
  <cp:revision>2</cp:revision>
  <dcterms:created xsi:type="dcterms:W3CDTF">2025-10-07T16:50:00Z</dcterms:created>
  <dcterms:modified xsi:type="dcterms:W3CDTF">2025-10-07T16:50:00Z</dcterms:modified>
</cp:coreProperties>
</file>